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53C2B" w14:textId="798EAA43" w:rsidR="00E43823" w:rsidRPr="00D207EF" w:rsidRDefault="00D207EF">
      <w:pPr>
        <w:rPr>
          <w:rFonts w:ascii="Times New Roman" w:hAnsi="Times New Roman" w:cs="Times New Roman"/>
          <w:sz w:val="24"/>
          <w:szCs w:val="24"/>
        </w:rPr>
      </w:pPr>
      <w:r w:rsidRPr="00D207EF">
        <w:rPr>
          <w:rFonts w:ascii="Times New Roman" w:hAnsi="Times New Roman" w:cs="Times New Roman"/>
          <w:sz w:val="24"/>
          <w:szCs w:val="24"/>
        </w:rPr>
        <w:t>Supplementary Table 1: The siRNA sequences for transfection.</w:t>
      </w:r>
    </w:p>
    <w:p w14:paraId="3E15F300" w14:textId="6B18178C" w:rsidR="00D207EF" w:rsidRPr="00D207EF" w:rsidRDefault="00D207E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620" w:type="dxa"/>
        <w:tblLook w:val="04A0" w:firstRow="1" w:lastRow="0" w:firstColumn="1" w:lastColumn="0" w:noHBand="0" w:noVBand="1"/>
      </w:tblPr>
      <w:tblGrid>
        <w:gridCol w:w="1843"/>
        <w:gridCol w:w="3816"/>
      </w:tblGrid>
      <w:tr w:rsidR="00D207EF" w:rsidRPr="00D207EF" w14:paraId="183756DC" w14:textId="77777777" w:rsidTr="00D207EF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FF4D" w14:textId="180EE306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iRNA </w:t>
            </w:r>
            <w:bookmarkStart w:id="0" w:name="_GoBack"/>
            <w:bookmarkEnd w:id="0"/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2529" w14:textId="057790D1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qu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5'-3')</w:t>
            </w:r>
          </w:p>
        </w:tc>
      </w:tr>
      <w:tr w:rsidR="00D207EF" w:rsidRPr="00D207EF" w14:paraId="3F8946F4" w14:textId="77777777" w:rsidTr="00D207EF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BE8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METTL16-1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FC8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UUGAGACUCAACUAUAUTT</w:t>
            </w:r>
          </w:p>
        </w:tc>
      </w:tr>
      <w:tr w:rsidR="00D207EF" w:rsidRPr="00D207EF" w14:paraId="51C87E53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CAE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METTL16-2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11D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UAGUCGUUGUCACGACATT</w:t>
            </w:r>
          </w:p>
        </w:tc>
      </w:tr>
      <w:tr w:rsidR="00D207EF" w:rsidRPr="00D207EF" w14:paraId="608E55A2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195C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METTL16-3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4C7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AUGACAGUCUACAACUUTT</w:t>
            </w:r>
          </w:p>
        </w:tc>
      </w:tr>
      <w:tr w:rsidR="00D207EF" w:rsidRPr="00D207EF" w14:paraId="5E2FCA3D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250E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YTHDF1-1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7EE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UUCGUUACAUCAGAAGGAUA</w:t>
            </w:r>
          </w:p>
        </w:tc>
      </w:tr>
      <w:tr w:rsidR="00D207EF" w:rsidRPr="00D207EF" w14:paraId="248CDDB6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BC3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YTHDF1-2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D5F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GGUGGGACAAAUGUGAACAU</w:t>
            </w:r>
          </w:p>
        </w:tc>
      </w:tr>
      <w:tr w:rsidR="00D207EF" w:rsidRPr="00D207EF" w14:paraId="1AC1DD52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B6F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YTHDF1-3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3A0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CUGGAGAAUAACGACAATT</w:t>
            </w:r>
          </w:p>
        </w:tc>
      </w:tr>
      <w:tr w:rsidR="00D207EF" w:rsidRPr="00D207EF" w14:paraId="3DB47C93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093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ZC3H13-1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FA35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UCACAAUCAGGAUCAUCUA</w:t>
            </w:r>
          </w:p>
        </w:tc>
      </w:tr>
      <w:tr w:rsidR="00D207EF" w:rsidRPr="00D207EF" w14:paraId="28D71512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B84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ZC3H13-2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82B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UCGAGAUAGAUUGCGATT</w:t>
            </w:r>
          </w:p>
        </w:tc>
      </w:tr>
      <w:tr w:rsidR="00D207EF" w:rsidRPr="00D207EF" w14:paraId="06641C8F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1925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ZC3H13-3</w:t>
            </w:r>
          </w:p>
        </w:tc>
        <w:tc>
          <w:tcPr>
            <w:tcW w:w="3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96D4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AAGUUAGAUGAUGCACAUU</w:t>
            </w:r>
          </w:p>
        </w:tc>
      </w:tr>
      <w:tr w:rsidR="00D207EF" w:rsidRPr="00D207EF" w14:paraId="2BFCA311" w14:textId="77777777" w:rsidTr="00D207EF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4FBF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RNA-NC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83C42" w14:textId="77777777" w:rsidR="00D207EF" w:rsidRPr="00D207EF" w:rsidRDefault="00D207EF" w:rsidP="00D207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07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UCUCCGAACGUGUCACGU</w:t>
            </w:r>
          </w:p>
        </w:tc>
      </w:tr>
    </w:tbl>
    <w:p w14:paraId="164C39D1" w14:textId="77777777" w:rsidR="00D207EF" w:rsidRPr="00D207EF" w:rsidRDefault="00D207EF">
      <w:pPr>
        <w:rPr>
          <w:rFonts w:ascii="Times New Roman" w:hAnsi="Times New Roman" w:cs="Times New Roman"/>
          <w:sz w:val="24"/>
          <w:szCs w:val="24"/>
        </w:rPr>
      </w:pPr>
    </w:p>
    <w:sectPr w:rsidR="00D207EF" w:rsidRPr="00D20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0DFC3" w14:textId="77777777" w:rsidR="0041090F" w:rsidRDefault="0041090F" w:rsidP="00D207EF">
      <w:r>
        <w:separator/>
      </w:r>
    </w:p>
  </w:endnote>
  <w:endnote w:type="continuationSeparator" w:id="0">
    <w:p w14:paraId="055AC720" w14:textId="77777777" w:rsidR="0041090F" w:rsidRDefault="0041090F" w:rsidP="00D20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95CA5" w14:textId="77777777" w:rsidR="0041090F" w:rsidRDefault="0041090F" w:rsidP="00D207EF">
      <w:r>
        <w:separator/>
      </w:r>
    </w:p>
  </w:footnote>
  <w:footnote w:type="continuationSeparator" w:id="0">
    <w:p w14:paraId="6490142E" w14:textId="77777777" w:rsidR="0041090F" w:rsidRDefault="0041090F" w:rsidP="00D20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166"/>
    <w:rsid w:val="0041090F"/>
    <w:rsid w:val="00D207EF"/>
    <w:rsid w:val="00E43823"/>
    <w:rsid w:val="00F2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54A89"/>
  <w15:chartTrackingRefBased/>
  <w15:docId w15:val="{AF2395CD-7861-4CD7-BEDB-4D03C1F59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7EF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D207EF"/>
  </w:style>
  <w:style w:type="paragraph" w:styleId="a5">
    <w:name w:val="footer"/>
    <w:basedOn w:val="a"/>
    <w:link w:val="a6"/>
    <w:uiPriority w:val="99"/>
    <w:unhideWhenUsed/>
    <w:rsid w:val="00D207EF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D207EF"/>
  </w:style>
  <w:style w:type="paragraph" w:styleId="a7">
    <w:name w:val="Balloon Text"/>
    <w:basedOn w:val="a"/>
    <w:link w:val="a8"/>
    <w:uiPriority w:val="99"/>
    <w:semiHidden/>
    <w:unhideWhenUsed/>
    <w:rsid w:val="00D207EF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207E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4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06-16T02:19:00Z</dcterms:created>
  <dcterms:modified xsi:type="dcterms:W3CDTF">2022-06-16T02:21:00Z</dcterms:modified>
</cp:coreProperties>
</file>